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4B0F" w:rsidRDefault="00906138">
      <w:r>
        <w:rPr>
          <w:noProof/>
        </w:rPr>
        <w:drawing>
          <wp:inline distT="0" distB="0" distL="0" distR="0" wp14:anchorId="1DDE3D7D">
            <wp:extent cx="3960540" cy="2092148"/>
            <wp:effectExtent l="0" t="0" r="0" b="3810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0779" cy="21239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083F40" w:rsidRPr="007551F1" w:rsidRDefault="00906138" w:rsidP="00906138">
      <w:pPr>
        <w:spacing w:line="360" w:lineRule="auto"/>
        <w:rPr>
          <w:rFonts w:hint="eastAsia"/>
        </w:rPr>
      </w:pPr>
      <w:r w:rsidRPr="00436CFC">
        <w:rPr>
          <w:rFonts w:ascii="Times New Roman" w:hAnsi="Times New Roman" w:cs="Times New Roman"/>
          <w:b/>
        </w:rPr>
        <w:t xml:space="preserve">S6 Fig. DENV NS1 induces caspase-3 activation in platelets. </w:t>
      </w:r>
      <w:r w:rsidRPr="00436CFC">
        <w:rPr>
          <w:rFonts w:ascii="Times New Roman" w:hAnsi="Times New Roman" w:cs="Times New Roman"/>
        </w:rPr>
        <w:t>Human-isolated platelets were treated with BSA, DENV NS1 (10 μg/ml) or human thrombin (0.1 U/ml) for the indicated time. The caspase-3 activation was analyzed by Western blotting (50 μg protein/lane). The relative values (cleaved caspase-3/β actin) are shown in the figure.</w:t>
      </w:r>
    </w:p>
    <w:sectPr w:rsidR="00083F40" w:rsidRPr="007551F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3F40"/>
    <w:rsid w:val="00083F40"/>
    <w:rsid w:val="005655FF"/>
    <w:rsid w:val="007551F1"/>
    <w:rsid w:val="00906138"/>
    <w:rsid w:val="00944B0F"/>
    <w:rsid w:val="00CE1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89B06"/>
  <w15:chartTrackingRefBased/>
  <w15:docId w15:val="{B46ECD78-0E86-49EE-97AD-CF2253AC6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巧瑄 趙</dc:creator>
  <cp:keywords/>
  <dc:description/>
  <cp:lastModifiedBy>巧瑄 趙</cp:lastModifiedBy>
  <cp:revision>2</cp:revision>
  <dcterms:created xsi:type="dcterms:W3CDTF">2019-01-20T18:35:00Z</dcterms:created>
  <dcterms:modified xsi:type="dcterms:W3CDTF">2019-01-20T18:36:00Z</dcterms:modified>
</cp:coreProperties>
</file>